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49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1"/>
        <w:gridCol w:w="1035"/>
        <w:gridCol w:w="1028"/>
        <w:gridCol w:w="941"/>
      </w:tblGrid>
      <w:tr w:rsidR="008310AC" w:rsidRPr="008310AC" w:rsidTr="008310AC">
        <w:trPr>
          <w:trHeight w:val="690"/>
        </w:trPr>
        <w:tc>
          <w:tcPr>
            <w:tcW w:w="1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9999FF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Identification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Process</w:t>
            </w:r>
            <w:proofErr w:type="spellEnd"/>
            <w:r w:rsidRPr="008310A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 xml:space="preserve"> ID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8310A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ample ID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8310A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 xml:space="preserve">COI-5P </w:t>
            </w:r>
            <w:proofErr w:type="spellStart"/>
            <w:r w:rsidRPr="008310A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Accession</w:t>
            </w:r>
            <w:proofErr w:type="spellEnd"/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Aleur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loewii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GMGRE2894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IOUG06066-E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64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Aleur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loewii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98-13</w:t>
            </w:r>
            <w:bookmarkStart w:id="0" w:name="_GoBack"/>
            <w:bookmarkEnd w:id="0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9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Aleur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loewii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GMGRD1567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IOUG05489-G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13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Aleur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loewii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GMGRD3681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IOUG06066-A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88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Aleur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loewii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40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4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63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hrysop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abbreviat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46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4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hrysop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mmat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47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4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hrysop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dorsali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17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1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82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hrysop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dorsali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18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14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hrysop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ormos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48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4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01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hrysop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allen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49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4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16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hrysop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erl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92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9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hrysop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erl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75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7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70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hrysop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erl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76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7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71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hrysop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erl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63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6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58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hrysop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erl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72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7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78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hrysop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erl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04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0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hrysop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erl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62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6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57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hrysop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erl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57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5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54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hrysop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hyllochrom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58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5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36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hrysop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viridan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50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5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65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hrysop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walkeri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52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5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46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hrysoperl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arne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21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2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20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hrysoperl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arne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22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2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18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hrysoperl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arne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19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1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18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hrysoperl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arne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GMGRF5357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IOUG06985-B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34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hrysoperl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arne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03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84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hrysoperl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arne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20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2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19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hrysoperl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lucasin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83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8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75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hrysoperl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lucasin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85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8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77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hrysoperl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lucasin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29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2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60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hrysoperl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lucasin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30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3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75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hrysoperl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lucasin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84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8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76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hrysoperl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lucasin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82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8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06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hrysoperl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allid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56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5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77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hrysoperl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allid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23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2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34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hrysoperl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allid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26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2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54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lastRenderedPageBreak/>
              <w:t>Chrysoperl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allid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25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2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62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hrysotropi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iliat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07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0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06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hrysotropi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iliat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05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0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04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hrysotropi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iliat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08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0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07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hrysotropi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iliat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35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3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43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hrysotropi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iliat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06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0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05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hrysotropi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iliat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27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2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11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hrysotropi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iliat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56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5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83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07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0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81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8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aspoecki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17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1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16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aspoecki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18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17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oreali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49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4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30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oreali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GMGRC2195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IOUG04482-H0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08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oreali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46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4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38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oreali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58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5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39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oreali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42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4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17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oreali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93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9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80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oreali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08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0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15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oreali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12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11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oreali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GMGRE2895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IOUG06066-E0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02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oreali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11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10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oreali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77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7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69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oreali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43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4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47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oreali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83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8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28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oreali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44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4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29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drammonti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10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drammonti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60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6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87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drammonti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67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6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esbenpeterseni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89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8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94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esbenpeterseni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79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7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56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esbenpeterseni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80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8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31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esbenpeterseni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78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7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88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esbenpeterseni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92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9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09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esbenpeterseni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61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6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77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esbenpeterseni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22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2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21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aematic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11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40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aematic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59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5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aematic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97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9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lastRenderedPageBreak/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aematic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48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4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52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aematic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13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30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oelzeli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82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8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53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lentiae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70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7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lentiae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23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2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22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lentiae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69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6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86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lentiae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68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6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61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lentiae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24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2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23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lentiae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09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0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ygmae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48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4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43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ygmae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55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5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68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ygmae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47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4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42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ygmae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38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3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36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ygmae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65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6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ygmae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39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3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ygmae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14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1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61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ygmae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GMGRC2171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IOUG04482-F0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75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ygmae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84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8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55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ygmae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40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4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37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ygmae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49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4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44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tineiformi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13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12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tineiformi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45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4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51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tineiformi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12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tineiformi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15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14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tineiformi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14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1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13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tineiformi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16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15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tineiformi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66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6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tineiformi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47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4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41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tineiformi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90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9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53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tineiformi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91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9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41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io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tineiformi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GMGRD1568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IOUG05489-G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37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wentzi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ineticol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81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8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74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wentzi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ineticol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80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8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73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wentzi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ineticol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78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7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72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wentzi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ineticol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52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5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47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wentzi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ineticol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53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5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48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wentzi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ineticol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79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7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wentzi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sociformi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06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0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25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wentzi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sociformi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53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5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73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lastRenderedPageBreak/>
              <w:t>Conwentzi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sociformi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12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03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wentzi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sociformi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51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5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wentzi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sociformi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41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4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83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wentzi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sociformi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71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7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unctochrys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albolineat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57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5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67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Dichrostigm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lavipe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33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3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51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Distoleon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tetragrammic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39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3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86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Drepane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halaenoide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74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7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35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Drepane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halaenoide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54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5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49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Drepane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halaenoide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16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32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Drepane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halaenoide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98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9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71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Drepane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halaenoide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55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5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50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Drepane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halaenoide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14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1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04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Drepane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halaenoide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75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7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26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Drepane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halaenoide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15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69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Drepanepteryx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halaenoide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93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9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81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Euroleon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ostra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88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8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79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Euroleon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ostra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87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8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78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elicoconi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lute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50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5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45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elicoconi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lute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51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5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46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emerob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atrifron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72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7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99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emerob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tumax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62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6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37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emerob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enestrat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02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21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emerob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enestrat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69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6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64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emerob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enestrat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70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7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65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emerob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enestrat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68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6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63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emerob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andschini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18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66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emerob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andschini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63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6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58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emerob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umulin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22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2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46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emerob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umulin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02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57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emerob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umulin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21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2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05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emerob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umulin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19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1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56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emerob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umulin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10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09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emerob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umulin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09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0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08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emerob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umulin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56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5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51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emerob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umulin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20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2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60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emerob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umulin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21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2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00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emerob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umulin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62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6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73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emerob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lutescen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04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0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90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lastRenderedPageBreak/>
              <w:t>Hemerob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lutescen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36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3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34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emerob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lutescen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37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3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35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emerob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marginat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11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40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emerob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marginat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10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47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emerob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marginat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08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0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74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emerob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marginat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09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0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89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emerob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mican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60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6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55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emerob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mican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17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1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45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emerob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mican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61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6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56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emerob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mican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59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5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54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emerob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mican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01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58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emerob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mican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58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5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53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emerob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mican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74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7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42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emerob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mican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73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7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44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emerob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itidul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03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68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emerob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itidul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19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1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35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emerob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itidul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63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6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64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emerob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ini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64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6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59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emerob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ini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66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6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61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emerob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ini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67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6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62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emerob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ini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23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2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59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emerob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ini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65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6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60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emerob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stigm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45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4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41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emerob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stigm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46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4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96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emerob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stigm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20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2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98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ypochrys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elegan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24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2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97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ypochrys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elegan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42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4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43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Inocelli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rassicorni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05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0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91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Libelloide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ccaj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78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7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Libelloide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ccaj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77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7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Libelloide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ccaj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GBCOU380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GBOL 0199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70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Megalom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irt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61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6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50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Megalom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hirt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80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8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19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Microm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angulat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86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8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50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Microm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angulat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85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8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67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Microm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angulat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96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9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Microm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angulat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26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2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Microm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lanos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94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9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Microm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lanos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07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0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49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lastRenderedPageBreak/>
              <w:t>Microm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agan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76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7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33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Microm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agan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95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9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81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Microm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agan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73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7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95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Microm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variegat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97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9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Microm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variegat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72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7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67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Microm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variegat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25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2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23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Microm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variegat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90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9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Microm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variegat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26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2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24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Microm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variegat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27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2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59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Microm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variegat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75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7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Myrmeleon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ore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31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3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39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Myrmeleon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ormicari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38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3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31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europter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GMGRD3468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IOUG03760-F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europter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GBCOU1235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GBOL0142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inet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lav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45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4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42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inet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lav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43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4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62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inet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inpunctat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44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4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71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inet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allid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06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0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63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inet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vittat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91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9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inet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vittat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51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5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20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othochrys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apitat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40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4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48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othochrys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ulvicep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41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4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85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Osmyl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ulvicephal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36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3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33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Osmyl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ulvicephal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89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8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80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Osmyl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ulvicephal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74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7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69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Osmyl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ulvicephal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73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7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68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eyerimhoffin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gracili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77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7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93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eyerimhoffin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gracili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31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3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81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haeostigm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major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32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3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haeostigm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otat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30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3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48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haeostigm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otat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16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haeostigm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otat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25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2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haeostigm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otat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28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2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65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haeostigm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otat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95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9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sectr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dipter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24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2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22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seudomallad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abdominali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54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5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66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seudomallad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abdominali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53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5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87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seudomallad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lavifron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71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7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66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seudomallad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inornat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34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3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79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lastRenderedPageBreak/>
              <w:t>Pseudomallad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rasin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33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3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36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seudomallad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rasin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79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7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24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seudomallad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ventrali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39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3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49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seudomallad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ventrali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55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5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seudomallad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ventrali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32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3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70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unch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ratzeburgi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36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3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Raphidi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ophiopsi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35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3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79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Semidalis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aleyrodiformi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05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0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84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Semidalis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aleyrodiformi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28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2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26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Semidalis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aleyrodiformi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27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2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25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Semidalis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aleyrodiformi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50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5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10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Semidalis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aleyrodiformi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30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3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28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Semidalis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aleyrodiformi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29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2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27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Semidalis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aleyrodiformi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54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5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52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Semidalis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seudouncinat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96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9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Siali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uliginos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37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3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29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Siali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lutari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31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3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29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Siali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lutari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33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3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31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Siali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lutari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32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3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30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Siali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lutari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37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3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32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Siali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igripe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35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3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33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Siali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igripe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34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3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32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Sisyr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igr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02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Sisyr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igr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04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0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03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Sisyr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igr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03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02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Sisyr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igr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01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01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Sisyr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terminali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44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4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40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Sisyr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terminali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43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4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Sisyr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terminali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42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4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39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Sisyr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terminali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41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4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38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Sisyr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terminali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57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5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JN299352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Subill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fini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13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76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Sympherob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elegan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69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6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44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Sympherob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uscescen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01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57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Sympherob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lapaleki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70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7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Sympherob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lapaleki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28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2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72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Sympherob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ellucid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29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2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74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Sympherob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ellucid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60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6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38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Sympherob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ygmae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64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6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85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lastRenderedPageBreak/>
              <w:t>Sympherob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ygmae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15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72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Sympherob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ygmae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71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7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12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Wesmael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cinn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99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9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07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Wesmael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cinn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00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27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Wesmael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malladai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99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9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45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Wesmael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malladai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65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6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78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Wesmael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mortoni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59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5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Wesmael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ervos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094-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0009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Wesmael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ervos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66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6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55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Wesmael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ervos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00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76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Wesmael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quadrifasciat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64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6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82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Wesmael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rav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67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6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Wesmaelius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subnebulosus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68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6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492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Xanthostigm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xanthostigm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238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23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KJ592580</w:t>
            </w:r>
          </w:p>
        </w:tc>
      </w:tr>
      <w:tr w:rsidR="008310AC" w:rsidRPr="008310AC" w:rsidTr="008310AC">
        <w:trPr>
          <w:trHeight w:val="3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Xanthostigma</w:t>
            </w:r>
            <w:proofErr w:type="spellEnd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xanthostigm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BNE134-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8310AC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BC ZSM NEU 13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0AC" w:rsidRPr="008310AC" w:rsidRDefault="008310AC" w:rsidP="008310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</w:tbl>
    <w:p w:rsidR="008674F1" w:rsidRPr="008310AC" w:rsidRDefault="008674F1" w:rsidP="008310AC"/>
    <w:sectPr w:rsidR="008674F1" w:rsidRPr="008310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10AC"/>
    <w:rsid w:val="008310AC"/>
    <w:rsid w:val="008674F1"/>
    <w:rsid w:val="00FE4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8310AC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8310AC"/>
    <w:rPr>
      <w:color w:val="800080"/>
      <w:u w:val="single"/>
    </w:rPr>
  </w:style>
  <w:style w:type="paragraph" w:customStyle="1" w:styleId="xl65">
    <w:name w:val="xl65"/>
    <w:basedOn w:val="Standard"/>
    <w:rsid w:val="008310AC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9999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6"/>
      <w:szCs w:val="16"/>
      <w:lang w:eastAsia="de-DE"/>
    </w:rPr>
  </w:style>
  <w:style w:type="paragraph" w:customStyle="1" w:styleId="xl66">
    <w:name w:val="xl66"/>
    <w:basedOn w:val="Standard"/>
    <w:rsid w:val="008310AC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6"/>
      <w:szCs w:val="16"/>
      <w:lang w:eastAsia="de-DE"/>
    </w:rPr>
  </w:style>
  <w:style w:type="paragraph" w:customStyle="1" w:styleId="xl67">
    <w:name w:val="xl67"/>
    <w:basedOn w:val="Standard"/>
    <w:rsid w:val="008310AC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4"/>
      <w:szCs w:val="14"/>
      <w:lang w:eastAsia="de-DE"/>
    </w:rPr>
  </w:style>
  <w:style w:type="paragraph" w:customStyle="1" w:styleId="xl68">
    <w:name w:val="xl68"/>
    <w:basedOn w:val="Standard"/>
    <w:rsid w:val="008310AC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4"/>
      <w:szCs w:val="14"/>
      <w:lang w:eastAsia="de-DE"/>
    </w:rPr>
  </w:style>
  <w:style w:type="paragraph" w:customStyle="1" w:styleId="xl69">
    <w:name w:val="xl69"/>
    <w:basedOn w:val="Standard"/>
    <w:rsid w:val="008310AC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8310AC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8310AC"/>
    <w:rPr>
      <w:color w:val="800080"/>
      <w:u w:val="single"/>
    </w:rPr>
  </w:style>
  <w:style w:type="paragraph" w:customStyle="1" w:styleId="xl65">
    <w:name w:val="xl65"/>
    <w:basedOn w:val="Standard"/>
    <w:rsid w:val="008310AC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9999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6"/>
      <w:szCs w:val="16"/>
      <w:lang w:eastAsia="de-DE"/>
    </w:rPr>
  </w:style>
  <w:style w:type="paragraph" w:customStyle="1" w:styleId="xl66">
    <w:name w:val="xl66"/>
    <w:basedOn w:val="Standard"/>
    <w:rsid w:val="008310AC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6"/>
      <w:szCs w:val="16"/>
      <w:lang w:eastAsia="de-DE"/>
    </w:rPr>
  </w:style>
  <w:style w:type="paragraph" w:customStyle="1" w:styleId="xl67">
    <w:name w:val="xl67"/>
    <w:basedOn w:val="Standard"/>
    <w:rsid w:val="008310AC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4"/>
      <w:szCs w:val="14"/>
      <w:lang w:eastAsia="de-DE"/>
    </w:rPr>
  </w:style>
  <w:style w:type="paragraph" w:customStyle="1" w:styleId="xl68">
    <w:name w:val="xl68"/>
    <w:basedOn w:val="Standard"/>
    <w:rsid w:val="008310AC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4"/>
      <w:szCs w:val="14"/>
      <w:lang w:eastAsia="de-DE"/>
    </w:rPr>
  </w:style>
  <w:style w:type="paragraph" w:customStyle="1" w:styleId="xl69">
    <w:name w:val="xl69"/>
    <w:basedOn w:val="Standard"/>
    <w:rsid w:val="008310AC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6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981217-79B0-4E1A-8DC1-36E143CCFC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198</Words>
  <Characters>13851</Characters>
  <Application>Microsoft Office Word</Application>
  <DocSecurity>0</DocSecurity>
  <Lines>115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ome Moriniere</dc:creator>
  <cp:lastModifiedBy>Jerome Moriniere</cp:lastModifiedBy>
  <cp:revision>1</cp:revision>
  <dcterms:created xsi:type="dcterms:W3CDTF">2014-08-25T07:50:00Z</dcterms:created>
  <dcterms:modified xsi:type="dcterms:W3CDTF">2014-08-25T07:53:00Z</dcterms:modified>
</cp:coreProperties>
</file>